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088" w:rsidRDefault="004D0088">
      <w:bookmarkStart w:id="0" w:name="_GoBack"/>
      <w:bookmarkEnd w:id="0"/>
    </w:p>
    <w:tbl>
      <w:tblPr>
        <w:tblW w:w="9636" w:type="dxa"/>
        <w:tblLook w:val="04A0" w:firstRow="1" w:lastRow="0" w:firstColumn="1" w:lastColumn="0" w:noHBand="0" w:noVBand="1"/>
      </w:tblPr>
      <w:tblGrid>
        <w:gridCol w:w="1843"/>
        <w:gridCol w:w="1701"/>
        <w:gridCol w:w="1045"/>
        <w:gridCol w:w="873"/>
        <w:gridCol w:w="1178"/>
        <w:gridCol w:w="1076"/>
        <w:gridCol w:w="960"/>
        <w:gridCol w:w="960"/>
      </w:tblGrid>
      <w:tr w:rsidR="004D0088" w:rsidRPr="00B07B17" w:rsidTr="00B07B17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8F0E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Source of vari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Df</w:t>
            </w:r>
          </w:p>
        </w:tc>
        <w:tc>
          <w:tcPr>
            <w:tcW w:w="6092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MS</w:t>
            </w:r>
          </w:p>
        </w:tc>
      </w:tr>
      <w:tr w:rsidR="004D0088" w:rsidRPr="00B07B17" w:rsidTr="00B07B17">
        <w:trPr>
          <w:trHeight w:val="33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0088" w:rsidRPr="00B07B17" w:rsidRDefault="004D0088" w:rsidP="004D00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0088" w:rsidRPr="00B07B17" w:rsidRDefault="004D0088" w:rsidP="004D008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RW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P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sz w:val="20"/>
                <w:szCs w:val="20"/>
                <w:lang w:val="hr-HR" w:eastAsia="hr-HR"/>
              </w:rPr>
              <w:t>MDA</w:t>
            </w:r>
          </w:p>
        </w:tc>
      </w:tr>
      <w:tr w:rsidR="004D0088" w:rsidRPr="00B07B17" w:rsidTr="00B07B17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88" w:rsidRPr="00B07B17" w:rsidRDefault="004D0088" w:rsidP="00B07B17">
            <w:pPr>
              <w:spacing w:after="0" w:line="240" w:lineRule="auto"/>
              <w:ind w:left="29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enotype (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8F0E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78.36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2.87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2088.26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65.58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0.2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sz w:val="20"/>
                <w:szCs w:val="20"/>
                <w:lang w:val="hr-HR" w:eastAsia="hr-HR"/>
              </w:rPr>
              <w:t>11.89*</w:t>
            </w:r>
          </w:p>
        </w:tc>
      </w:tr>
      <w:tr w:rsidR="004D0088" w:rsidRPr="00B07B17" w:rsidTr="00B07B1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88" w:rsidRPr="00B07B17" w:rsidRDefault="004D0088" w:rsidP="00B07B17">
            <w:pPr>
              <w:spacing w:after="0" w:line="240" w:lineRule="auto"/>
              <w:ind w:left="29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Treatment (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8F0E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ind w:right="-62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2451.26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900.94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750457.58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32806.8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02.9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sz w:val="20"/>
                <w:szCs w:val="20"/>
                <w:lang w:val="hr-HR" w:eastAsia="hr-HR"/>
              </w:rPr>
              <w:t>191.80*</w:t>
            </w:r>
          </w:p>
        </w:tc>
      </w:tr>
      <w:tr w:rsidR="004D0088" w:rsidRPr="00B07B17" w:rsidTr="00B07B17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088" w:rsidRPr="00B07B17" w:rsidRDefault="004D0088" w:rsidP="00B07B17">
            <w:pPr>
              <w:spacing w:after="0" w:line="240" w:lineRule="auto"/>
              <w:ind w:left="29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G*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8F0E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63.40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6.51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177.03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125.98 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  <w:t>0.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  <w:r w:rsidRPr="00B07B17">
              <w:rPr>
                <w:rFonts w:eastAsia="Times New Roman" w:cstheme="minorHAnsi"/>
                <w:sz w:val="20"/>
                <w:szCs w:val="20"/>
                <w:lang w:val="hr-HR" w:eastAsia="hr-HR"/>
              </w:rPr>
              <w:t>1.47</w:t>
            </w:r>
            <w:r w:rsidR="00F17B54">
              <w:rPr>
                <w:rFonts w:eastAsia="Times New Roman" w:cstheme="minorHAnsi"/>
                <w:sz w:val="20"/>
                <w:szCs w:val="20"/>
                <w:lang w:val="hr-HR" w:eastAsia="hr-HR"/>
              </w:rPr>
              <w:t>ns</w:t>
            </w:r>
          </w:p>
        </w:tc>
      </w:tr>
      <w:tr w:rsidR="004D0088" w:rsidRPr="00B07B17" w:rsidTr="00C33BF5">
        <w:trPr>
          <w:trHeight w:val="209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088" w:rsidRPr="00B07B17" w:rsidRDefault="004D0088" w:rsidP="00C33B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D0088" w:rsidRPr="00B07B17" w:rsidRDefault="004D0088" w:rsidP="004D008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C33B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C33B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hr-HR" w:eastAsia="hr-H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088" w:rsidRPr="00B07B17" w:rsidRDefault="004D0088" w:rsidP="00B07B1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hr-HR" w:eastAsia="hr-HR"/>
              </w:rPr>
            </w:pPr>
          </w:p>
        </w:tc>
      </w:tr>
    </w:tbl>
    <w:p w:rsidR="00C33BF5" w:rsidRDefault="00C33BF5" w:rsidP="00C33BF5">
      <w:pPr>
        <w:spacing w:after="0" w:line="240" w:lineRule="auto"/>
        <w:rPr>
          <w:rFonts w:eastAsia="Times New Roman" w:cstheme="minorHAnsi"/>
          <w:color w:val="000000"/>
          <w:szCs w:val="20"/>
          <w:lang w:val="hr-HR" w:eastAsia="hr-HR"/>
        </w:rPr>
      </w:pPr>
      <w:r>
        <w:rPr>
          <w:rFonts w:eastAsia="Times New Roman" w:cstheme="minorHAnsi"/>
          <w:color w:val="000000"/>
          <w:szCs w:val="20"/>
          <w:lang w:val="hr-HR" w:eastAsia="hr-HR"/>
        </w:rPr>
        <w:t>*significant at P</w:t>
      </w:r>
      <w:r w:rsidRPr="00F7125F">
        <w:rPr>
          <w:rFonts w:eastAsia="Times New Roman" w:cstheme="minorHAnsi"/>
          <w:color w:val="000000"/>
          <w:szCs w:val="20"/>
          <w:lang w:val="hr-HR" w:eastAsia="hr-HR"/>
        </w:rPr>
        <w:t>≤</w:t>
      </w:r>
      <w:r>
        <w:rPr>
          <w:rFonts w:eastAsia="Times New Roman" w:cstheme="minorHAnsi"/>
          <w:color w:val="000000"/>
          <w:szCs w:val="20"/>
          <w:lang w:val="hr-HR" w:eastAsia="hr-HR"/>
        </w:rPr>
        <w:t>0.05; ns-not significant</w:t>
      </w:r>
      <w:r w:rsidRPr="00F7125F">
        <w:rPr>
          <w:rFonts w:eastAsia="Times New Roman" w:cstheme="minorHAnsi"/>
          <w:color w:val="000000"/>
          <w:szCs w:val="20"/>
          <w:lang w:val="hr-HR" w:eastAsia="hr-HR"/>
        </w:rPr>
        <w:t xml:space="preserve"> </w:t>
      </w:r>
    </w:p>
    <w:p w:rsidR="003961C2" w:rsidRDefault="00C33BF5" w:rsidP="00C33BF5">
      <w:r>
        <w:rPr>
          <w:rFonts w:eastAsia="Times New Roman" w:cstheme="minorHAnsi"/>
          <w:color w:val="000000"/>
          <w:szCs w:val="20"/>
          <w:lang w:val="hr-HR" w:eastAsia="hr-HR"/>
        </w:rPr>
        <w:t>Error:</w:t>
      </w:r>
      <w:r w:rsidRPr="00F7125F">
        <w:rPr>
          <w:rFonts w:eastAsia="Times New Roman" w:cstheme="minorHAnsi"/>
          <w:color w:val="000000"/>
          <w:szCs w:val="20"/>
          <w:lang w:val="hr-HR" w:eastAsia="hr-HR"/>
        </w:rPr>
        <w:t xml:space="preserve"> </w:t>
      </w:r>
      <w:r>
        <w:rPr>
          <w:rFonts w:eastAsia="Times New Roman" w:cstheme="minorHAnsi"/>
          <w:szCs w:val="20"/>
          <w:lang w:val="hr-HR" w:eastAsia="hr-HR"/>
        </w:rPr>
        <w:t>RWC (17.60), Pn (0.64), gs (150.87), Ci (199.95), E (0.03), MDA (2.43)</w:t>
      </w:r>
      <w:r w:rsidRPr="00F7125F">
        <w:rPr>
          <w:rFonts w:eastAsia="Times New Roman" w:cstheme="minorHAnsi"/>
          <w:color w:val="000000"/>
          <w:szCs w:val="20"/>
          <w:lang w:val="hr-HR" w:eastAsia="hr-HR"/>
        </w:rPr>
        <w:t xml:space="preserve">                                                                                </w:t>
      </w:r>
    </w:p>
    <w:p w:rsidR="003961C2" w:rsidRPr="003961C2" w:rsidRDefault="003961C2" w:rsidP="003961C2"/>
    <w:sectPr w:rsidR="003961C2" w:rsidRPr="003961C2" w:rsidSect="003961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57B" w:rsidRDefault="00FD057B" w:rsidP="003961C2">
      <w:pPr>
        <w:spacing w:after="0" w:line="240" w:lineRule="auto"/>
      </w:pPr>
      <w:r>
        <w:separator/>
      </w:r>
    </w:p>
  </w:endnote>
  <w:endnote w:type="continuationSeparator" w:id="0">
    <w:p w:rsidR="00FD057B" w:rsidRDefault="00FD057B" w:rsidP="00396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57B" w:rsidRDefault="00FD057B" w:rsidP="003961C2">
      <w:pPr>
        <w:spacing w:after="0" w:line="240" w:lineRule="auto"/>
      </w:pPr>
      <w:r>
        <w:separator/>
      </w:r>
    </w:p>
  </w:footnote>
  <w:footnote w:type="continuationSeparator" w:id="0">
    <w:p w:rsidR="00FD057B" w:rsidRDefault="00FD057B" w:rsidP="00396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9004F"/>
    <w:multiLevelType w:val="hybridMultilevel"/>
    <w:tmpl w:val="94A88E12"/>
    <w:lvl w:ilvl="0" w:tplc="31A63A5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1C2"/>
    <w:rsid w:val="00011A17"/>
    <w:rsid w:val="00056B05"/>
    <w:rsid w:val="000A1FBE"/>
    <w:rsid w:val="00102945"/>
    <w:rsid w:val="001D5DA6"/>
    <w:rsid w:val="00253917"/>
    <w:rsid w:val="003961C2"/>
    <w:rsid w:val="004D0088"/>
    <w:rsid w:val="00611695"/>
    <w:rsid w:val="00681969"/>
    <w:rsid w:val="00685124"/>
    <w:rsid w:val="006F391B"/>
    <w:rsid w:val="00756C59"/>
    <w:rsid w:val="0077218F"/>
    <w:rsid w:val="007A1859"/>
    <w:rsid w:val="007F7883"/>
    <w:rsid w:val="00810898"/>
    <w:rsid w:val="00876924"/>
    <w:rsid w:val="008C017B"/>
    <w:rsid w:val="008F0EB5"/>
    <w:rsid w:val="009542BB"/>
    <w:rsid w:val="00977A6C"/>
    <w:rsid w:val="00986F71"/>
    <w:rsid w:val="00A1242F"/>
    <w:rsid w:val="00A91C24"/>
    <w:rsid w:val="00B07094"/>
    <w:rsid w:val="00B07B17"/>
    <w:rsid w:val="00B2226D"/>
    <w:rsid w:val="00BC1E58"/>
    <w:rsid w:val="00BD1194"/>
    <w:rsid w:val="00BE1621"/>
    <w:rsid w:val="00C33BF5"/>
    <w:rsid w:val="00C87892"/>
    <w:rsid w:val="00D63DC0"/>
    <w:rsid w:val="00E13D95"/>
    <w:rsid w:val="00F14496"/>
    <w:rsid w:val="00F17B54"/>
    <w:rsid w:val="00F7125F"/>
    <w:rsid w:val="00FC0FA7"/>
    <w:rsid w:val="00FD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BF273D-EA73-488B-A55F-D222517F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396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961C2"/>
    <w:rPr>
      <w:lang w:val="en-GB"/>
    </w:rPr>
  </w:style>
  <w:style w:type="paragraph" w:styleId="llb">
    <w:name w:val="footer"/>
    <w:basedOn w:val="Norml"/>
    <w:link w:val="llbChar"/>
    <w:uiPriority w:val="99"/>
    <w:unhideWhenUsed/>
    <w:rsid w:val="00396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961C2"/>
    <w:rPr>
      <w:lang w:val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986F7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86F71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86F71"/>
    <w:rPr>
      <w:sz w:val="20"/>
      <w:szCs w:val="20"/>
      <w:lang w:val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86F7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86F71"/>
    <w:rPr>
      <w:b/>
      <w:bCs/>
      <w:sz w:val="20"/>
      <w:szCs w:val="20"/>
      <w:lang w:val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986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86F71"/>
    <w:rPr>
      <w:rFonts w:ascii="Segoe UI" w:hAnsi="Segoe UI" w:cs="Segoe UI"/>
      <w:sz w:val="18"/>
      <w:szCs w:val="18"/>
      <w:lang w:val="en-GB"/>
    </w:rPr>
  </w:style>
  <w:style w:type="paragraph" w:styleId="Vltozat">
    <w:name w:val="Revision"/>
    <w:hidden/>
    <w:uiPriority w:val="99"/>
    <w:semiHidden/>
    <w:rsid w:val="00986F71"/>
    <w:pPr>
      <w:spacing w:after="0" w:line="240" w:lineRule="auto"/>
    </w:pPr>
    <w:rPr>
      <w:lang w:val="en-GB"/>
    </w:rPr>
  </w:style>
  <w:style w:type="paragraph" w:styleId="Listaszerbekezds">
    <w:name w:val="List Paragraph"/>
    <w:basedOn w:val="Norml"/>
    <w:uiPriority w:val="34"/>
    <w:qFormat/>
    <w:rsid w:val="00F712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arko Eva</cp:lastModifiedBy>
  <cp:revision>2</cp:revision>
  <dcterms:created xsi:type="dcterms:W3CDTF">2019-02-06T08:58:00Z</dcterms:created>
  <dcterms:modified xsi:type="dcterms:W3CDTF">2019-02-06T08:58:00Z</dcterms:modified>
</cp:coreProperties>
</file>